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  <w:t xml:space="preserve">S1 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>Table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>.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b/>
          <w:i/>
          <w:sz w:val="24"/>
          <w:szCs w:val="24"/>
        </w:rPr>
        <w:t>F. graminearum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 xml:space="preserve"> strains used in this study.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5245"/>
        <w:gridCol w:w="2409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5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Reference or parent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Z-3639</w:t>
            </w:r>
          </w:p>
        </w:tc>
        <w:tc>
          <w:tcPr>
            <w:tcW w:w="5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/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F. graminearum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 wild-type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Δ</w:t>
            </w: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mat2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∆</w:t>
            </w: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mat1-2::GFP-HYG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K334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∆</w:t>
            </w: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Fgdicer1::GE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-3639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K335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∆</w:t>
            </w: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Fgdicer2::</w:t>
            </w: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HYG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-3639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K336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∆</w:t>
            </w: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Fgago1::GE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-3639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K337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∆</w:t>
            </w: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Fgago2::</w:t>
            </w: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HYG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-3639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K338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∆</w:t>
            </w: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mat1-2::GFP-HYG ∆Fgdicer2::</w:t>
            </w: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HYG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at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HK335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K339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∆</w:t>
            </w: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mat1-2::GFP-HYG ∆Fgago1::GE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at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HK33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K340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∆</w:t>
            </w: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Fgdicer1::GEN ∆Fgdicer2::</w:t>
            </w: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HYG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HK33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HK334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K341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∆</w:t>
            </w: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Fgago1::GEN ∆Fgago2::</w:t>
            </w: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HYG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HK33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HK337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K342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∆</w:t>
            </w: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Fgdicer1::FgDICER1</w:t>
            </w: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 xml:space="preserve"> pBCATPH 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HYG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K334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K343</w:t>
            </w:r>
          </w:p>
        </w:tc>
        <w:tc>
          <w:tcPr>
            <w:tcW w:w="5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∆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gago2::FgAGO2-HYG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pII99 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GEN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K33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7T02:29:00Z</dcterms:created>
  <dc:creator>son</dc:creator>
  <dc:description/>
  <cp:keywords/>
  <dc:language>en-US</dc:language>
  <cp:lastModifiedBy>son</cp:lastModifiedBy>
  <dcterms:modified xsi:type="dcterms:W3CDTF">2017-01-13T04:02:00Z</dcterms:modified>
  <cp:revision>8</cp:revision>
  <dc:subject/>
  <dc:title/>
</cp:coreProperties>
</file>